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4DA1" w:rsidRPr="00233DFC" w:rsidRDefault="00AD12C7" w:rsidP="00233DFC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Figure Legends</w:t>
      </w:r>
      <w:r w:rsidR="00FD2D1B">
        <w:rPr>
          <w:rFonts w:ascii="Times New Roman" w:hAnsi="Times New Roman"/>
          <w:b/>
        </w:rPr>
        <w:t>:</w:t>
      </w:r>
    </w:p>
    <w:p w:rsidR="00CF4DA1" w:rsidRPr="00757874" w:rsidRDefault="00AD12C7" w:rsidP="00AD12C7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bCs/>
        </w:rPr>
        <w:t xml:space="preserve">Supplementary </w:t>
      </w:r>
      <w:r w:rsidRPr="00AD12C7">
        <w:rPr>
          <w:rFonts w:ascii="Times New Roman" w:hAnsi="Times New Roman"/>
          <w:b/>
          <w:bCs/>
        </w:rPr>
        <w:t>Figure S1. DQF-COSY (A) and HMBC spectrum (B) of K-563 in 0.02 M NaOD/CD3OD (1/1).</w:t>
      </w:r>
    </w:p>
    <w:p w:rsidR="00AD12C7" w:rsidRDefault="00AD12C7" w:rsidP="00233DFC">
      <w:pPr>
        <w:spacing w:line="480" w:lineRule="auto"/>
        <w:rPr>
          <w:rFonts w:ascii="Times New Roman" w:hAnsi="Times New Roman"/>
        </w:rPr>
      </w:pPr>
    </w:p>
    <w:p w:rsidR="00AD12C7" w:rsidRDefault="00AD12C7" w:rsidP="00AD12C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ry </w:t>
      </w:r>
      <w:bookmarkStart w:id="0" w:name="_GoBack"/>
      <w:bookmarkEnd w:id="0"/>
      <w:r w:rsidRPr="00AD12C7">
        <w:rPr>
          <w:rFonts w:ascii="Times New Roman" w:hAnsi="Times New Roman"/>
          <w:b/>
          <w:bCs/>
        </w:rPr>
        <w:t>Figure S2. Effects of K-563 on Nrf2-ARE binding and Nrf2 nuclear translocation.</w:t>
      </w:r>
      <w:r w:rsidRPr="00AD12C7">
        <w:rPr>
          <w:rFonts w:ascii="Times New Roman" w:hAnsi="Times New Roman"/>
        </w:rPr>
        <w:t xml:space="preserve"> A, A549 cells were treated with K-563 for 24 h and Nrf2-ARE binding assay (Active Motif) was performed. Each column represents the mean + S.D. of triplicate experiments. B, Nrf2 nuclear translocation was measured with PathHunter Keap1-NRF2 functional assay (DiscoveRx) after 18 h of K-563-treatment. Each point represents the individual data of duplicate experiments.</w:t>
      </w:r>
    </w:p>
    <w:p w:rsidR="00D75312" w:rsidRPr="00233DFC" w:rsidRDefault="00D75312" w:rsidP="00AD12C7">
      <w:pPr>
        <w:spacing w:line="480" w:lineRule="auto"/>
        <w:rPr>
          <w:rFonts w:ascii="Times New Roman" w:hAnsi="Times New Roman"/>
        </w:rPr>
      </w:pPr>
    </w:p>
    <w:sectPr w:rsidR="00D75312" w:rsidRPr="00233DFC" w:rsidSect="00233DFC">
      <w:footerReference w:type="default" r:id="rId6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4DA1" w:rsidRDefault="00CF4DA1" w:rsidP="00C0504F">
      <w:r>
        <w:separator/>
      </w:r>
    </w:p>
  </w:endnote>
  <w:endnote w:type="continuationSeparator" w:id="0">
    <w:p w:rsidR="00CF4DA1" w:rsidRDefault="00CF4DA1" w:rsidP="00C05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4DA1" w:rsidRDefault="005914A0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D12C7" w:rsidRPr="00AD12C7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CF4DA1" w:rsidRDefault="00CF4DA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4DA1" w:rsidRDefault="00CF4DA1" w:rsidP="00C0504F">
      <w:r>
        <w:separator/>
      </w:r>
    </w:p>
  </w:footnote>
  <w:footnote w:type="continuationSeparator" w:id="0">
    <w:p w:rsidR="00CF4DA1" w:rsidRDefault="00CF4DA1" w:rsidP="00C050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9FF"/>
    <w:rsid w:val="0000115F"/>
    <w:rsid w:val="0001157A"/>
    <w:rsid w:val="00012C7B"/>
    <w:rsid w:val="00015AAC"/>
    <w:rsid w:val="00023CA4"/>
    <w:rsid w:val="000355EB"/>
    <w:rsid w:val="0004161D"/>
    <w:rsid w:val="00053C66"/>
    <w:rsid w:val="00081886"/>
    <w:rsid w:val="000830DC"/>
    <w:rsid w:val="00090E94"/>
    <w:rsid w:val="000A5E81"/>
    <w:rsid w:val="000D2F46"/>
    <w:rsid w:val="000D365E"/>
    <w:rsid w:val="000E5297"/>
    <w:rsid w:val="000E5692"/>
    <w:rsid w:val="000F2DD1"/>
    <w:rsid w:val="00104A5D"/>
    <w:rsid w:val="00151F48"/>
    <w:rsid w:val="0015253C"/>
    <w:rsid w:val="0015784F"/>
    <w:rsid w:val="00161121"/>
    <w:rsid w:val="0016401D"/>
    <w:rsid w:val="00181CA2"/>
    <w:rsid w:val="001846DE"/>
    <w:rsid w:val="00184783"/>
    <w:rsid w:val="0019245A"/>
    <w:rsid w:val="001B6205"/>
    <w:rsid w:val="001C2AAE"/>
    <w:rsid w:val="001C7784"/>
    <w:rsid w:val="001D4B3C"/>
    <w:rsid w:val="001E16C9"/>
    <w:rsid w:val="001E682B"/>
    <w:rsid w:val="001F431D"/>
    <w:rsid w:val="00205B91"/>
    <w:rsid w:val="0021546A"/>
    <w:rsid w:val="00217DB6"/>
    <w:rsid w:val="00233DFC"/>
    <w:rsid w:val="00234836"/>
    <w:rsid w:val="00243710"/>
    <w:rsid w:val="002453AE"/>
    <w:rsid w:val="002600FE"/>
    <w:rsid w:val="0026424D"/>
    <w:rsid w:val="0027739F"/>
    <w:rsid w:val="00277661"/>
    <w:rsid w:val="002855CB"/>
    <w:rsid w:val="00290C99"/>
    <w:rsid w:val="0029296B"/>
    <w:rsid w:val="00294998"/>
    <w:rsid w:val="00296368"/>
    <w:rsid w:val="002A51EF"/>
    <w:rsid w:val="002B3B04"/>
    <w:rsid w:val="002C09B4"/>
    <w:rsid w:val="002C74A3"/>
    <w:rsid w:val="002E04FC"/>
    <w:rsid w:val="002F1D98"/>
    <w:rsid w:val="002F3F0F"/>
    <w:rsid w:val="002F6B2B"/>
    <w:rsid w:val="00300FF2"/>
    <w:rsid w:val="00327480"/>
    <w:rsid w:val="003441C1"/>
    <w:rsid w:val="00356C57"/>
    <w:rsid w:val="003635F5"/>
    <w:rsid w:val="003722ED"/>
    <w:rsid w:val="00374D4E"/>
    <w:rsid w:val="00384F96"/>
    <w:rsid w:val="00390A9F"/>
    <w:rsid w:val="0039172D"/>
    <w:rsid w:val="00394307"/>
    <w:rsid w:val="003A24E7"/>
    <w:rsid w:val="003C7F9B"/>
    <w:rsid w:val="003E0573"/>
    <w:rsid w:val="003E3C3C"/>
    <w:rsid w:val="003E55EE"/>
    <w:rsid w:val="003F47A8"/>
    <w:rsid w:val="0041300F"/>
    <w:rsid w:val="0042223E"/>
    <w:rsid w:val="00424128"/>
    <w:rsid w:val="00433015"/>
    <w:rsid w:val="00442EAD"/>
    <w:rsid w:val="00453F3F"/>
    <w:rsid w:val="00461359"/>
    <w:rsid w:val="00473239"/>
    <w:rsid w:val="00473418"/>
    <w:rsid w:val="00493BBC"/>
    <w:rsid w:val="00495C49"/>
    <w:rsid w:val="00497FCE"/>
    <w:rsid w:val="004A7211"/>
    <w:rsid w:val="004B000C"/>
    <w:rsid w:val="004B2788"/>
    <w:rsid w:val="004B4029"/>
    <w:rsid w:val="004C40AC"/>
    <w:rsid w:val="004C4B82"/>
    <w:rsid w:val="004E213C"/>
    <w:rsid w:val="004F0ED6"/>
    <w:rsid w:val="004F2F15"/>
    <w:rsid w:val="00503FAA"/>
    <w:rsid w:val="0050797B"/>
    <w:rsid w:val="00507E5B"/>
    <w:rsid w:val="0051416C"/>
    <w:rsid w:val="00516B22"/>
    <w:rsid w:val="0052164B"/>
    <w:rsid w:val="00522201"/>
    <w:rsid w:val="00524DC3"/>
    <w:rsid w:val="00530701"/>
    <w:rsid w:val="00536446"/>
    <w:rsid w:val="005437CB"/>
    <w:rsid w:val="005463A1"/>
    <w:rsid w:val="00550D8C"/>
    <w:rsid w:val="00553367"/>
    <w:rsid w:val="0055473F"/>
    <w:rsid w:val="00565158"/>
    <w:rsid w:val="0056587B"/>
    <w:rsid w:val="00566720"/>
    <w:rsid w:val="005673B3"/>
    <w:rsid w:val="005741DD"/>
    <w:rsid w:val="00574AC2"/>
    <w:rsid w:val="005914A0"/>
    <w:rsid w:val="00595802"/>
    <w:rsid w:val="005A4372"/>
    <w:rsid w:val="005B1D8F"/>
    <w:rsid w:val="005B3101"/>
    <w:rsid w:val="005B3BB4"/>
    <w:rsid w:val="005E1460"/>
    <w:rsid w:val="005E3A5E"/>
    <w:rsid w:val="005E658C"/>
    <w:rsid w:val="005F2EF2"/>
    <w:rsid w:val="00605EB5"/>
    <w:rsid w:val="00623D73"/>
    <w:rsid w:val="00630915"/>
    <w:rsid w:val="00632C5E"/>
    <w:rsid w:val="0064579C"/>
    <w:rsid w:val="006460A3"/>
    <w:rsid w:val="00672E58"/>
    <w:rsid w:val="00681A28"/>
    <w:rsid w:val="00684E96"/>
    <w:rsid w:val="006922C6"/>
    <w:rsid w:val="0069388A"/>
    <w:rsid w:val="00696AF0"/>
    <w:rsid w:val="006A3932"/>
    <w:rsid w:val="006A6A40"/>
    <w:rsid w:val="006D0372"/>
    <w:rsid w:val="006D0C7B"/>
    <w:rsid w:val="006D397A"/>
    <w:rsid w:val="006E155E"/>
    <w:rsid w:val="00712392"/>
    <w:rsid w:val="007133AE"/>
    <w:rsid w:val="0071341C"/>
    <w:rsid w:val="00714E44"/>
    <w:rsid w:val="00725A2A"/>
    <w:rsid w:val="007536F1"/>
    <w:rsid w:val="00757874"/>
    <w:rsid w:val="00761EAF"/>
    <w:rsid w:val="00764BF6"/>
    <w:rsid w:val="00770CA0"/>
    <w:rsid w:val="007725AA"/>
    <w:rsid w:val="00773BDA"/>
    <w:rsid w:val="00775003"/>
    <w:rsid w:val="0077690B"/>
    <w:rsid w:val="00781C27"/>
    <w:rsid w:val="00782B75"/>
    <w:rsid w:val="00790724"/>
    <w:rsid w:val="00792631"/>
    <w:rsid w:val="007937BD"/>
    <w:rsid w:val="00797E9A"/>
    <w:rsid w:val="007D745F"/>
    <w:rsid w:val="007F395E"/>
    <w:rsid w:val="00803574"/>
    <w:rsid w:val="008104B4"/>
    <w:rsid w:val="00813547"/>
    <w:rsid w:val="008249EC"/>
    <w:rsid w:val="008272BB"/>
    <w:rsid w:val="008411D5"/>
    <w:rsid w:val="00841D05"/>
    <w:rsid w:val="008729FD"/>
    <w:rsid w:val="00877F8E"/>
    <w:rsid w:val="00890251"/>
    <w:rsid w:val="00897844"/>
    <w:rsid w:val="00897A11"/>
    <w:rsid w:val="008B1704"/>
    <w:rsid w:val="008C3979"/>
    <w:rsid w:val="008C6822"/>
    <w:rsid w:val="008C7110"/>
    <w:rsid w:val="008D065B"/>
    <w:rsid w:val="008D0B04"/>
    <w:rsid w:val="008E09B1"/>
    <w:rsid w:val="008E1AE0"/>
    <w:rsid w:val="008E5DA9"/>
    <w:rsid w:val="008F15FC"/>
    <w:rsid w:val="00911836"/>
    <w:rsid w:val="00916041"/>
    <w:rsid w:val="00924DB2"/>
    <w:rsid w:val="009308FB"/>
    <w:rsid w:val="009316CC"/>
    <w:rsid w:val="0094724D"/>
    <w:rsid w:val="009501A0"/>
    <w:rsid w:val="00977C9C"/>
    <w:rsid w:val="00994CA2"/>
    <w:rsid w:val="009A6874"/>
    <w:rsid w:val="009C377A"/>
    <w:rsid w:val="009C59C2"/>
    <w:rsid w:val="009D4B0B"/>
    <w:rsid w:val="009F5496"/>
    <w:rsid w:val="00A04318"/>
    <w:rsid w:val="00A229DB"/>
    <w:rsid w:val="00A32CA3"/>
    <w:rsid w:val="00A32E6A"/>
    <w:rsid w:val="00A344D8"/>
    <w:rsid w:val="00A471E7"/>
    <w:rsid w:val="00A64DC0"/>
    <w:rsid w:val="00A80BC0"/>
    <w:rsid w:val="00A85CCD"/>
    <w:rsid w:val="00A85CE5"/>
    <w:rsid w:val="00A95E67"/>
    <w:rsid w:val="00A96439"/>
    <w:rsid w:val="00AA47A0"/>
    <w:rsid w:val="00AA5EA5"/>
    <w:rsid w:val="00AB029C"/>
    <w:rsid w:val="00AC1506"/>
    <w:rsid w:val="00AD12C7"/>
    <w:rsid w:val="00AF1FA3"/>
    <w:rsid w:val="00B0413B"/>
    <w:rsid w:val="00B10E92"/>
    <w:rsid w:val="00B1569F"/>
    <w:rsid w:val="00B1591A"/>
    <w:rsid w:val="00B165CE"/>
    <w:rsid w:val="00B217D2"/>
    <w:rsid w:val="00B22D85"/>
    <w:rsid w:val="00B233AA"/>
    <w:rsid w:val="00B41786"/>
    <w:rsid w:val="00B45607"/>
    <w:rsid w:val="00B612BD"/>
    <w:rsid w:val="00B67FA0"/>
    <w:rsid w:val="00B701FB"/>
    <w:rsid w:val="00B80FE0"/>
    <w:rsid w:val="00B93FD3"/>
    <w:rsid w:val="00BA675F"/>
    <w:rsid w:val="00BB290C"/>
    <w:rsid w:val="00BC45A0"/>
    <w:rsid w:val="00BC7534"/>
    <w:rsid w:val="00BD4AB3"/>
    <w:rsid w:val="00BD62E1"/>
    <w:rsid w:val="00BD6EBD"/>
    <w:rsid w:val="00BE71CC"/>
    <w:rsid w:val="00C027CB"/>
    <w:rsid w:val="00C033AF"/>
    <w:rsid w:val="00C0504F"/>
    <w:rsid w:val="00C17C82"/>
    <w:rsid w:val="00C22129"/>
    <w:rsid w:val="00C22301"/>
    <w:rsid w:val="00C25514"/>
    <w:rsid w:val="00C25F6A"/>
    <w:rsid w:val="00C40D81"/>
    <w:rsid w:val="00C41A9D"/>
    <w:rsid w:val="00C45DD3"/>
    <w:rsid w:val="00C55123"/>
    <w:rsid w:val="00C57C9D"/>
    <w:rsid w:val="00C61238"/>
    <w:rsid w:val="00C64F6C"/>
    <w:rsid w:val="00C814E7"/>
    <w:rsid w:val="00CA3D99"/>
    <w:rsid w:val="00CB00DC"/>
    <w:rsid w:val="00CB136A"/>
    <w:rsid w:val="00CB1B36"/>
    <w:rsid w:val="00CC1243"/>
    <w:rsid w:val="00CC3A6D"/>
    <w:rsid w:val="00CC3F66"/>
    <w:rsid w:val="00CC574A"/>
    <w:rsid w:val="00CD0BDC"/>
    <w:rsid w:val="00CE3652"/>
    <w:rsid w:val="00CE5A3D"/>
    <w:rsid w:val="00CE79A4"/>
    <w:rsid w:val="00CF1E0E"/>
    <w:rsid w:val="00CF4DA1"/>
    <w:rsid w:val="00D02C3A"/>
    <w:rsid w:val="00D12589"/>
    <w:rsid w:val="00D129BB"/>
    <w:rsid w:val="00D156AF"/>
    <w:rsid w:val="00D17EDE"/>
    <w:rsid w:val="00D271EF"/>
    <w:rsid w:val="00D30149"/>
    <w:rsid w:val="00D363F8"/>
    <w:rsid w:val="00D74F09"/>
    <w:rsid w:val="00D75312"/>
    <w:rsid w:val="00D85166"/>
    <w:rsid w:val="00D97B6B"/>
    <w:rsid w:val="00DA0B33"/>
    <w:rsid w:val="00DA3110"/>
    <w:rsid w:val="00DB423E"/>
    <w:rsid w:val="00DC4811"/>
    <w:rsid w:val="00DC641F"/>
    <w:rsid w:val="00DE1F43"/>
    <w:rsid w:val="00DE37CF"/>
    <w:rsid w:val="00DF0BFA"/>
    <w:rsid w:val="00E0571E"/>
    <w:rsid w:val="00E12332"/>
    <w:rsid w:val="00E13E66"/>
    <w:rsid w:val="00E2380E"/>
    <w:rsid w:val="00E30109"/>
    <w:rsid w:val="00E32935"/>
    <w:rsid w:val="00E429FF"/>
    <w:rsid w:val="00E42BCC"/>
    <w:rsid w:val="00E4554A"/>
    <w:rsid w:val="00E47B60"/>
    <w:rsid w:val="00E501B3"/>
    <w:rsid w:val="00E55E01"/>
    <w:rsid w:val="00E5645C"/>
    <w:rsid w:val="00E56FCC"/>
    <w:rsid w:val="00E66E5F"/>
    <w:rsid w:val="00E76F12"/>
    <w:rsid w:val="00E8401C"/>
    <w:rsid w:val="00E869BD"/>
    <w:rsid w:val="00E939D6"/>
    <w:rsid w:val="00E95337"/>
    <w:rsid w:val="00EA11B3"/>
    <w:rsid w:val="00EA62AF"/>
    <w:rsid w:val="00EB225C"/>
    <w:rsid w:val="00EB4635"/>
    <w:rsid w:val="00F0312F"/>
    <w:rsid w:val="00F20579"/>
    <w:rsid w:val="00F21127"/>
    <w:rsid w:val="00F25AC0"/>
    <w:rsid w:val="00F30FC8"/>
    <w:rsid w:val="00F413B4"/>
    <w:rsid w:val="00F56F8C"/>
    <w:rsid w:val="00F60634"/>
    <w:rsid w:val="00F642E9"/>
    <w:rsid w:val="00F658D7"/>
    <w:rsid w:val="00F667FD"/>
    <w:rsid w:val="00F71A3C"/>
    <w:rsid w:val="00F76A21"/>
    <w:rsid w:val="00F8081D"/>
    <w:rsid w:val="00F90765"/>
    <w:rsid w:val="00FA2F62"/>
    <w:rsid w:val="00FA6AA0"/>
    <w:rsid w:val="00FB4097"/>
    <w:rsid w:val="00FB7084"/>
    <w:rsid w:val="00FD2D1B"/>
    <w:rsid w:val="00FD509A"/>
    <w:rsid w:val="00FD7D02"/>
    <w:rsid w:val="00FE31E6"/>
    <w:rsid w:val="00FF3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docId w15:val="{CB279B46-A275-4E60-A60D-96D8FC636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 w:unhideWhenUsed="1"/>
    <w:lsdException w:name="toc 2" w:locked="1" w:uiPriority="0" w:unhideWhenUsed="1"/>
    <w:lsdException w:name="toc 3" w:locked="1" w:uiPriority="0" w:unhideWhenUsed="1"/>
    <w:lsdException w:name="toc 4" w:locked="1" w:uiPriority="0" w:unhideWhenUsed="1"/>
    <w:lsdException w:name="toc 5" w:locked="1" w:uiPriority="0" w:unhideWhenUsed="1"/>
    <w:lsdException w:name="toc 6" w:locked="1" w:uiPriority="0" w:unhideWhenUsed="1"/>
    <w:lsdException w:name="toc 7" w:locked="1" w:uiPriority="0" w:unhideWhenUsed="1"/>
    <w:lsdException w:name="toc 8" w:locked="1" w:uiPriority="0" w:unhideWhenUsed="1"/>
    <w:lsdException w:name="toc 9" w:locked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 w:uiPriority="0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locked="1" w:uiPriority="0"/>
    <w:lsdException w:name="List 2" w:semiHidden="1" w:unhideWhenUsed="1"/>
    <w:lsdException w:name="List 3" w:semiHidden="1" w:unhideWhenUsed="1"/>
    <w:lsdException w:name="List 4" w:locked="1" w:uiPriority="0"/>
    <w:lsdException w:name="List 5" w:locked="1" w:uiPriority="0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locked="1" w:uiPriority="0"/>
    <w:lsdException w:name="Date" w:locked="1" w:uiPriority="0"/>
    <w:lsdException w:name="Body Text First Indent" w:locked="1" w:uiPriority="0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29FF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C050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C0504F"/>
    <w:rPr>
      <w:rFonts w:cs="Times New Roman"/>
      <w:kern w:val="2"/>
      <w:sz w:val="24"/>
      <w:szCs w:val="24"/>
    </w:rPr>
  </w:style>
  <w:style w:type="paragraph" w:styleId="a5">
    <w:name w:val="footer"/>
    <w:basedOn w:val="a"/>
    <w:link w:val="a6"/>
    <w:uiPriority w:val="99"/>
    <w:rsid w:val="00C0504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C0504F"/>
    <w:rPr>
      <w:rFonts w:cs="Times New Roman"/>
      <w:kern w:val="2"/>
      <w:sz w:val="24"/>
      <w:szCs w:val="24"/>
    </w:rPr>
  </w:style>
  <w:style w:type="paragraph" w:styleId="a7">
    <w:name w:val="Balloon Text"/>
    <w:basedOn w:val="a"/>
    <w:link w:val="a8"/>
    <w:uiPriority w:val="99"/>
    <w:rsid w:val="0026424D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locked/>
    <w:rsid w:val="0026424D"/>
    <w:rPr>
      <w:rFonts w:ascii="Arial" w:eastAsia="ＭＳ ゴシック" w:hAnsi="Arial" w:cs="Times New Roman"/>
      <w:kern w:val="2"/>
      <w:sz w:val="18"/>
      <w:szCs w:val="18"/>
    </w:rPr>
  </w:style>
  <w:style w:type="character" w:styleId="a9">
    <w:name w:val="annotation reference"/>
    <w:basedOn w:val="a0"/>
    <w:uiPriority w:val="99"/>
    <w:rsid w:val="00AB029C"/>
    <w:rPr>
      <w:rFonts w:cs="Times New Roman"/>
      <w:sz w:val="18"/>
      <w:szCs w:val="18"/>
    </w:rPr>
  </w:style>
  <w:style w:type="paragraph" w:styleId="aa">
    <w:name w:val="annotation text"/>
    <w:basedOn w:val="a"/>
    <w:link w:val="ab"/>
    <w:uiPriority w:val="99"/>
    <w:rsid w:val="00AB029C"/>
    <w:pPr>
      <w:jc w:val="left"/>
    </w:pPr>
  </w:style>
  <w:style w:type="character" w:customStyle="1" w:styleId="ab">
    <w:name w:val="コメント文字列 (文字)"/>
    <w:basedOn w:val="a0"/>
    <w:link w:val="aa"/>
    <w:uiPriority w:val="99"/>
    <w:locked/>
    <w:rsid w:val="00AB029C"/>
    <w:rPr>
      <w:rFonts w:cs="Times New Roman"/>
      <w:kern w:val="2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rsid w:val="00AB029C"/>
    <w:rPr>
      <w:b/>
      <w:bCs/>
    </w:rPr>
  </w:style>
  <w:style w:type="character" w:customStyle="1" w:styleId="ad">
    <w:name w:val="コメント内容 (文字)"/>
    <w:basedOn w:val="ab"/>
    <w:link w:val="ac"/>
    <w:uiPriority w:val="99"/>
    <w:locked/>
    <w:rsid w:val="00AB029C"/>
    <w:rPr>
      <w:rFonts w:cs="Times New Roman"/>
      <w:b/>
      <w:bCs/>
      <w:kern w:val="2"/>
      <w:sz w:val="24"/>
      <w:szCs w:val="24"/>
    </w:rPr>
  </w:style>
  <w:style w:type="paragraph" w:styleId="ae">
    <w:name w:val="Revision"/>
    <w:hidden/>
    <w:uiPriority w:val="99"/>
    <w:semiHidden/>
    <w:rsid w:val="00AB029C"/>
    <w:rPr>
      <w:sz w:val="24"/>
      <w:szCs w:val="24"/>
    </w:rPr>
  </w:style>
  <w:style w:type="paragraph" w:styleId="Web">
    <w:name w:val="Normal (Web)"/>
    <w:basedOn w:val="a"/>
    <w:uiPriority w:val="99"/>
    <w:rsid w:val="00E5645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f">
    <w:name w:val="Hyperlink"/>
    <w:basedOn w:val="a0"/>
    <w:uiPriority w:val="99"/>
    <w:semiHidden/>
    <w:rsid w:val="00775003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7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7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7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7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7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7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7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6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wa</Company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良子</dc:creator>
  <cp:keywords/>
  <dc:description/>
  <cp:lastModifiedBy>堀蘭</cp:lastModifiedBy>
  <cp:revision>3</cp:revision>
  <dcterms:created xsi:type="dcterms:W3CDTF">2018-11-30T05:31:00Z</dcterms:created>
  <dcterms:modified xsi:type="dcterms:W3CDTF">2018-11-30T05:35:00Z</dcterms:modified>
  <cp:contentStatus/>
</cp:coreProperties>
</file>